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57496338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176D6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2 octopamine receptor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76D6F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6D6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FD5F8DC" w14:textId="190984E0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C401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3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6B2EEE3F" w14:textId="77777777" w:rsidR="00FC0A59" w:rsidRPr="00FC0A59" w:rsidRDefault="00FC0A59" w:rsidP="00FC0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CGGTTTTTCGACATTTCGTGGACGTCGTGTGTCTCATCTTCTTTCCCTTGGTGGCTTTGGTTGGCTTGAATGAGGGGTGGTTTTGGCTCCACGACGACGACGACGACGACATCCACAGCGATTGACTGGTGAGCTCCTAGCTCAGCCCGAGATTGGCGACGCTCTTTGGTCCCAGTTCTATTCGGTCAGCACTCGCAGTCTGTCGCGCAAAACTTCTCTACTAGGGCTCGGTGGACCTTCCGTGTGGTGTGACGGTGTCGCGTGCTATTCAGCTTCCCAGCAAGCAAACGCGGGGACTCCTTGCAGAACGTTCAGGGGGTGGAGAGGTGGCCCTGAGTGTGTTTTCGGTGGGTGGTTTAAGAAGGAGGTGGTTGTGGTGCCGCGTCTCGCGTGTTTTGGGGGGGCTTTTCATATGCTCATTCAAGGGAACGCATAGTGTTGTGCCAACATACAGATCTTGACGAAAATTGGGTGTTTGCGGGAAGGGATAAAGGAACTTCCGGTTGTTCTTATTTTTTCGGGATAGTGTTTCGCAGAAGAGTGTTAGGGCAATTGCGAAGACGAAGCGTTTGGGGTTGCTGTCATCGATTTACGGCACTACGAAGAAATTAGCTGTATTTTGTGTGGTGATTGATAAAAGCAGAGGTTGCAAGGTGATTGGAGAGAAGAGGCTCCACTAGGAGGAGCGAAGAAGCATGCTGTGAACTAAAACAGACATGGAATCACTTGTGCGGCGGTTTTACGGTTTTCCACAGACAGTGCTTGAAATGTAATT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AATTTCGCAAATTTCGTTCG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TCCAGCCCGGTACCAGCTGGGTGCTCACTTGGTAATCGCTGAATCCATCTAGCAATAAATGCCGAATTCCCCGTTTGAATAGCCTACATCAAATTAGCAAACGCAAAGCAAATTCGAAAAGTGGTGGTTGTGAAAAGTTATAAGATTAGTTAACTACGTCCACGTGTGTGTGTGTGCCCGTGTGTTGACCTCGTCGATGTTCGTTTGTTAATTAGAGTCCCAATTAGTGGTCGTTGGAGGTGTGCAAGCGAACAAGAGTCGGATCAGTTCGCCCGTTGT</w:t>
      </w:r>
      <w:r w:rsidRPr="00FC0A59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AATCCTTCCAATGACGACCTACCGAAATACATGTACTCAGCGGCAGCGGCAGCAGTTTCCTCTTCCTTCTCGTTGGCCTCCAGTTCGGGAAGTGCACACAGCCAAGAGGGTCATTCTTCCTTCGGAGGAGGCAGCAACTCCACCGGTGGTACTTCGCTGTTCTTCAATGGAAGTGGCGCGGCACTGGCTTCGGCGGCGGCTAAAGCGGCCGGTTCGTCGACGATTTTCACAGTCGGAGCTAGTGCAGTTCCTGGCCGTGCGGGTGATCCTGGAGGACCGGGTGATCCAACGGGGAATCACGTAATCTTCCAGGGCTACAGCACCAGTTCACCGACTTCGTTGGATATGACGACCGTCGGAAGCGATGCAGTTATGGACGATTGCTGTGGTGCGGCTGCTGCCAGTGGCGAGTGGCTGGACGTGCTGCTGCTGGTGCTGAAGGCATCGATCATGATGTTCATCATCGTGGCGGCCATTTTCGGCAACCTGCTCGTCATCATATCGGTTAAGCGACATAGGAAACTAAGAGTTATAACAAATTATTTTGTGGTATCGTTGGCCATGGCAGACATCATGGTTGCGATGATGGCCATGACATTTAATTTCAGTGTACAAATTACGGGAAGTTGGAAATTTGGATCCTTCATGTGTGACGTGTGGAACAGTTTGGATGTGTACTTCTCGACCGCCAGTATACTGCATCTGTGCTGTATTTCGGTGGATAGGTATTATGCGATAGTGAAACCACTTAAGTATCCCATAAGCATGACTAAGCGAGTCGTGGCCATAATGTTACTCAATACCTGGATATCACCAGCACTGTTGTCATTCGTACCGATCTTCGCCGGTTGGTACACCACGGACAAGCACAAGGAGGACGTGCTGAACAACCCGGACAGCTGTTTGTTCATCGTGAACAAACCGTACGCCGTCATCTCCAGTTCGATCTCGTTCTTCATCCCCTGCACGATCATGGTGTTCACCTACTTCCAGATATTCCGCGAGGCCAACCGACAGGAGAAGCAGTTGGCCATGCGCCAAGGGACTGCCATGCTGATGCACCAGCACAACGCCGGTGGCGGAGGCGTAGGAGGAACCGGATCGGGAAGTGCCGGAGGAGGGCGTACGAACGGCGAAGCCCTCAGCGGATCCGGCTCGTCCCGGACGCTCACCATGCACGAGGTGGATGCCGAACAGACGCCCACCAAGGATCGACATCTGATCAAAATGAAACGAGAACATAAGGCTGCACGAACGCTCGGAATCATCATGGGAACGTTTATCCTCTGTTGGCTTCCGTTTTTTCTATGGTACATAATCACGTCGCTCTGCGACGAATGTCCCAATCCGGACATCGTGGTGGTCCTAGTTTTCTGGGTCGGCTACTTCAACTCGACGTTGAACCCGCTGATCTACGCCTACTTCAACCGGGACTTCCGGGAAGCGTTCCGAAACACGCTGGACTGCATGTTCTGCGCGTGGTGGCGCCGGGAAACGTCCCCGCTGGACATCAACGTGCGGAGGTCCAGCTTGCGATACGACTGCCGAGCGAGGAGCGTCTACTCGGAGAACTACCTCCGATCGACGACGCAGAATGACCGGCTCAACAGCGAGATCGGCGAGAGTCTC</w:t>
      </w:r>
      <w:r w:rsidRPr="00FC0A59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AA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CTTCTGCCTGCATCGTCCGGGACGTCTCGGGACACCATCGGCACTACGGTTATCATGCATCAGAGTCCCCATCTGTCGTCATCGAAGCAGGAGGAGTGCAGTGCGGTCTAGAGAGGGATGGGTGTGTGGATTGGTGTGATCGGAGACGTCTTCGGTTCGGTGAGGGCCAAGGCTGAACAAAATACCAAAAAGTAGATCAATACACGAAGCTAGGCTAAGCTATTTATTTATTTTTTTAATAGTGTAGTTGTGA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TAGAACTGTGCGGGTGACAG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TGCCACTTATGTTAGGTGCGTATCCGTTGTGACTAATTCAAATTGGATAATAATAGGTGAACTGGATGGAAACACTGATAGAGAAGTGTGAGCGAATGCGCAGGTAGAGTGCTAGGAAGAGTTTCAAACACTTGGTAGTGTGATAGCCAACGTTAGTATCGTAGTAGATAACTATACTTGTAGATTAAATGAGACATTCAATTATAATGCCAGGAAAAATGTACTTCGATTCGAAGAAATGGGAGAAAATGACGTTTGTTCGGTCTACGAGGATAGAGCATCGCGAAAGGAAGACAGATTTCATCAATGCAGTGGTTA</w:t>
      </w:r>
    </w:p>
    <w:p w14:paraId="49C1E4BF" w14:textId="55B01B7C" w:rsidR="00DA2E38" w:rsidRPr="00562BB5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A7D8615" w14:textId="074B0EFA" w:rsidR="0073602A" w:rsidRPr="00E73F18" w:rsidRDefault="00562BB5" w:rsidP="00E73F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C4016A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3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2 octopamine recepto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complete annotated sequence (</w:t>
      </w:r>
      <w:r w:rsidR="009B354C" w:rsidRPr="009B354C">
        <w:rPr>
          <w:rFonts w:ascii="Times New Roman" w:hAnsi="Times New Roman" w:cs="Times New Roman"/>
          <w:sz w:val="24"/>
          <w:szCs w:val="24"/>
          <w:lang w:val="en-GB"/>
        </w:rPr>
        <w:t>XM_021837650.1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. The primer used to amplify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FEED60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DCED05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1D0AB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79267F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872804E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19E1500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3D441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26F64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6C355B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DCB3D3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AF2E0F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5463F3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93D309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FC5AE28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7918C1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AE7C46C" w14:textId="77777777" w:rsidR="00E74364" w:rsidRDefault="00E7436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br w:type="page"/>
      </w:r>
    </w:p>
    <w:p w14:paraId="03AE1C5F" w14:textId="06C57346" w:rsidR="009364F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lastRenderedPageBreak/>
        <w:t>Figure S</w:t>
      </w:r>
      <w:r w:rsidR="00C401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3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. </w:t>
      </w:r>
    </w:p>
    <w:p w14:paraId="661246DD" w14:textId="77777777" w:rsidR="000E5BD6" w:rsidRDefault="000E5BD6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2EDFCEA5" w14:textId="54430A85" w:rsidR="000E5BD6" w:rsidRPr="00740D83" w:rsidRDefault="000E5BD6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947D58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D4530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BD453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4C67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TG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T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196734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</w:t>
      </w:r>
      <w:r w:rsidR="00EF727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G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GG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C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GT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G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T</w:t>
      </w:r>
      <w:r w:rsidR="002041E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7767A3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E65F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E65F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</w:t>
      </w:r>
      <w:r w:rsidR="00EF727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</w:t>
      </w:r>
      <w:r w:rsidR="004C67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EF727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4C67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FC0A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6C0F1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2111B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2517B5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</w:t>
      </w:r>
      <w:r w:rsidR="004C6727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</w:t>
      </w:r>
      <w:r w:rsidR="00751C39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</w:t>
      </w:r>
      <w:r w:rsidR="00751C39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6C0F1A"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740D8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A</w:t>
      </w:r>
    </w:p>
    <w:p w14:paraId="4C8C9DD7" w14:textId="77777777" w:rsidR="000E5BD6" w:rsidRPr="00740D83" w:rsidRDefault="000E5BD6" w:rsidP="002F18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09476D" w14:textId="0A915B04" w:rsidR="00D54286" w:rsidRDefault="00BC3F13" w:rsidP="002F188C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740D83">
        <w:rPr>
          <w:rFonts w:ascii="Courier New" w:hAnsi="Courier New" w:cs="Courier New"/>
          <w:sz w:val="20"/>
          <w:szCs w:val="20"/>
          <w:lang w:val="en-GB"/>
        </w:rPr>
        <w:t>MMNPSNDDLPKYMYSAAAAAVSSSFSLASSSGSAHSQEGHSSFGGGSNSTGGTSLFFNGSGAALASAAAKAAGSSTIFTVGASAVPGRAGDPGGPGDPTGNHVIFQGYSTSSPTSLDMTTVGSDAVMDDCCGAAAASGEWLDVLLLVLKASIMMFIIVAAIFGNLLVIISVKRHRKLRVITNYFVVSLAMADIMVAMMAMTFNFSVQITGSWKFGSFMCDVWNSLDVYFSTASILHLCCISVDRYYAIVKPLKYPISMTKRVVAIMLLNTWISPALLSFVPIFAGWYTTDKHKEDVLNNPDSCLFIVNKPYAVISSSISFFIPCTIMVFTYFQIFREANRQEKQLAMRQGTAMLMHQHNAGGGGVGGTGSGSAGGGR</w:t>
      </w:r>
      <w:r w:rsidR="00695537" w:rsidRPr="00740D83">
        <w:rPr>
          <w:rFonts w:ascii="Courier New" w:hAnsi="Courier New" w:cs="Courier New"/>
          <w:sz w:val="20"/>
          <w:szCs w:val="20"/>
          <w:lang w:val="en-GB"/>
        </w:rPr>
        <w:t>N</w:t>
      </w:r>
      <w:r w:rsidRPr="00740D83">
        <w:rPr>
          <w:rFonts w:ascii="Courier New" w:hAnsi="Courier New" w:cs="Courier New"/>
          <w:sz w:val="20"/>
          <w:szCs w:val="20"/>
          <w:lang w:val="en-GB"/>
        </w:rPr>
        <w:t>NGEALSGSGSSRTLTMHEVDAEQTPTKDRHLIKMKREHKAARTLGIIMGTFILCWLPFFLWYIITSLCDECPNPDIVVVLVFWVGYFNSTLNPLIYAYFNRDFREAFRNTLDCMFCAWWRRETSPLDINVRRSSLRYDCRARSVYSENYLRSTTQNDRLNSEIGESL</w:t>
      </w:r>
      <w:r w:rsidR="00500C5C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7FEF6FBC" w14:textId="77777777" w:rsidR="002F188C" w:rsidRPr="002F188C" w:rsidRDefault="002F188C" w:rsidP="002F188C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50F46358" w14:textId="46264269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2 octopamine recepto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73F18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and deduced amino acid sequence. </w:t>
      </w:r>
      <w:r w:rsidR="00E73F18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.</w:t>
      </w:r>
      <w:r w:rsidR="00CE78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464807C2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1C933D57" w:rsidR="00484163" w:rsidRDefault="00792001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7A4EFE5" wp14:editId="3AF4375A">
            <wp:extent cx="4987290" cy="2458523"/>
            <wp:effectExtent l="0" t="0" r="381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249" cy="2461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47398E6B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17DFEAD2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3C8E4D53" w:rsidR="00C26D4B" w:rsidRDefault="00644BE9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A82835F" wp14:editId="5B8947A4">
            <wp:extent cx="4816475" cy="6261100"/>
            <wp:effectExtent l="0" t="0" r="317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626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2FAF4CC7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C4016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Amino acid sequence alignment of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644BE9">
        <w:rPr>
          <w:rFonts w:ascii="Times New Roman" w:hAnsi="Times New Roman" w:cs="Times New Roman"/>
          <w:i/>
          <w:iCs/>
          <w:sz w:val="24"/>
          <w:szCs w:val="24"/>
          <w:lang w:val="en-GB"/>
        </w:rPr>
        <w:t>L. cuprin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LcOAβ2-R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644BE9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644BE9" w:rsidRPr="00644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4BE9" w:rsidRPr="004E440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DmOAβ2-R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</w:t>
      </w:r>
      <w:r w:rsidR="0085213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red dot</w:t>
      </w:r>
      <w:r w:rsidR="0085213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indicate the conserved aspartic acid and the serine residues that could interact with </w:t>
      </w:r>
      <w:r w:rsidR="00177006">
        <w:rPr>
          <w:rFonts w:ascii="Times New Roman" w:hAnsi="Times New Roman" w:cs="Times New Roman"/>
          <w:sz w:val="24"/>
          <w:szCs w:val="24"/>
          <w:lang w:val="en-GB"/>
        </w:rPr>
        <w:t>O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5213F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1236D" w14:textId="77777777" w:rsidR="00287BCD" w:rsidRDefault="00287BCD" w:rsidP="00D54286">
      <w:pPr>
        <w:spacing w:after="0" w:line="240" w:lineRule="auto"/>
      </w:pPr>
      <w:r>
        <w:separator/>
      </w:r>
    </w:p>
  </w:endnote>
  <w:endnote w:type="continuationSeparator" w:id="0">
    <w:p w14:paraId="57FA7A26" w14:textId="77777777" w:rsidR="00287BCD" w:rsidRDefault="00287BCD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E2500" w14:textId="77777777" w:rsidR="00287BCD" w:rsidRDefault="00287BCD" w:rsidP="00D54286">
      <w:pPr>
        <w:spacing w:after="0" w:line="240" w:lineRule="auto"/>
      </w:pPr>
      <w:r>
        <w:separator/>
      </w:r>
    </w:p>
  </w:footnote>
  <w:footnote w:type="continuationSeparator" w:id="0">
    <w:p w14:paraId="7A741B7B" w14:textId="77777777" w:rsidR="00287BCD" w:rsidRDefault="00287BCD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E5BD6"/>
    <w:rsid w:val="00103696"/>
    <w:rsid w:val="00106AB9"/>
    <w:rsid w:val="00176D6F"/>
    <w:rsid w:val="00177006"/>
    <w:rsid w:val="00196734"/>
    <w:rsid w:val="002041EB"/>
    <w:rsid w:val="002517B5"/>
    <w:rsid w:val="00287BCD"/>
    <w:rsid w:val="0029449A"/>
    <w:rsid w:val="002F0182"/>
    <w:rsid w:val="002F188C"/>
    <w:rsid w:val="0032111B"/>
    <w:rsid w:val="00372BEA"/>
    <w:rsid w:val="004607F7"/>
    <w:rsid w:val="00484163"/>
    <w:rsid w:val="004B6A4C"/>
    <w:rsid w:val="004C6727"/>
    <w:rsid w:val="004E440A"/>
    <w:rsid w:val="00500C5C"/>
    <w:rsid w:val="00562BB5"/>
    <w:rsid w:val="00644BE9"/>
    <w:rsid w:val="00662AA2"/>
    <w:rsid w:val="00695537"/>
    <w:rsid w:val="006C0F1A"/>
    <w:rsid w:val="006D57F0"/>
    <w:rsid w:val="00733D75"/>
    <w:rsid w:val="0073602A"/>
    <w:rsid w:val="00740D83"/>
    <w:rsid w:val="00751C39"/>
    <w:rsid w:val="007767A3"/>
    <w:rsid w:val="00792001"/>
    <w:rsid w:val="00797EC3"/>
    <w:rsid w:val="007A7882"/>
    <w:rsid w:val="007D032B"/>
    <w:rsid w:val="00806845"/>
    <w:rsid w:val="0085213F"/>
    <w:rsid w:val="009364F5"/>
    <w:rsid w:val="00947D58"/>
    <w:rsid w:val="009B354C"/>
    <w:rsid w:val="009C26D3"/>
    <w:rsid w:val="009C4452"/>
    <w:rsid w:val="009D3C45"/>
    <w:rsid w:val="00A93128"/>
    <w:rsid w:val="00B22C6D"/>
    <w:rsid w:val="00BA0780"/>
    <w:rsid w:val="00BC3F13"/>
    <w:rsid w:val="00BD4530"/>
    <w:rsid w:val="00C22048"/>
    <w:rsid w:val="00C26D4B"/>
    <w:rsid w:val="00C4016A"/>
    <w:rsid w:val="00C86068"/>
    <w:rsid w:val="00CC0F4A"/>
    <w:rsid w:val="00CE784F"/>
    <w:rsid w:val="00D54286"/>
    <w:rsid w:val="00DA00B0"/>
    <w:rsid w:val="00DA2E38"/>
    <w:rsid w:val="00DD1E78"/>
    <w:rsid w:val="00E01840"/>
    <w:rsid w:val="00E65F01"/>
    <w:rsid w:val="00E73F18"/>
    <w:rsid w:val="00E74364"/>
    <w:rsid w:val="00E878C4"/>
    <w:rsid w:val="00EB6292"/>
    <w:rsid w:val="00ED511E"/>
    <w:rsid w:val="00EF7274"/>
    <w:rsid w:val="00FC0A59"/>
    <w:rsid w:val="00FC0B64"/>
    <w:rsid w:val="00FC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50</cp:revision>
  <dcterms:created xsi:type="dcterms:W3CDTF">2022-07-30T20:06:00Z</dcterms:created>
  <dcterms:modified xsi:type="dcterms:W3CDTF">2022-11-24T18:27:00Z</dcterms:modified>
</cp:coreProperties>
</file>